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955723" w14:textId="3B256605" w:rsidR="00906597" w:rsidRPr="00E67525" w:rsidRDefault="00890522" w:rsidP="00906597">
      <w:pPr>
        <w:spacing w:line="240" w:lineRule="auto"/>
        <w:ind w:firstLine="0"/>
        <w:jc w:val="both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E67525">
        <w:rPr>
          <w:rFonts w:ascii="Times New Roman" w:hAnsi="Times New Roman" w:cs="Times New Roman"/>
          <w:b/>
          <w:sz w:val="32"/>
          <w:szCs w:val="32"/>
          <w:lang w:val="en-GB"/>
        </w:rPr>
        <w:t>Direct measurement of brake wear particles from light-duty vehicle under real-world driving conditions</w:t>
      </w:r>
    </w:p>
    <w:p w14:paraId="3A11C826" w14:textId="77777777" w:rsidR="00337A70" w:rsidRPr="00E67525" w:rsidRDefault="00337A70" w:rsidP="00611E33">
      <w:pPr>
        <w:ind w:firstLine="0"/>
        <w:jc w:val="both"/>
        <w:rPr>
          <w:rFonts w:ascii="Times New Roman" w:hAnsi="Times New Roman" w:cs="Times New Roman"/>
          <w:b/>
          <w:bCs/>
          <w:sz w:val="24"/>
          <w:szCs w:val="24"/>
          <w:lang w:val="en-IE"/>
        </w:rPr>
      </w:pPr>
      <w:r w:rsidRPr="00E67525">
        <w:rPr>
          <w:rFonts w:ascii="Times New Roman" w:hAnsi="Times New Roman" w:cs="Times New Roman"/>
          <w:b/>
          <w:bCs/>
          <w:sz w:val="24"/>
          <w:szCs w:val="24"/>
          <w:lang w:val="en-IE"/>
        </w:rPr>
        <w:t>Environmental Science and Pollution Research</w:t>
      </w:r>
    </w:p>
    <w:p w14:paraId="284A63D9" w14:textId="578D7F98" w:rsidR="00890522" w:rsidRPr="00E67525" w:rsidRDefault="00890522" w:rsidP="00611E33">
      <w:pPr>
        <w:ind w:firstLine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67525">
        <w:rPr>
          <w:rFonts w:ascii="Times New Roman" w:hAnsi="Times New Roman" w:cs="Times New Roman"/>
          <w:b/>
          <w:bCs/>
          <w:sz w:val="24"/>
          <w:szCs w:val="24"/>
          <w:lang w:val="en-US"/>
        </w:rPr>
        <w:t>Tawfiq Al Wasif-Ruiz</w:t>
      </w:r>
      <w:r w:rsidRPr="00E67525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1*</w:t>
      </w:r>
      <w:r w:rsidRPr="00E67525">
        <w:rPr>
          <w:rFonts w:ascii="Times New Roman" w:hAnsi="Times New Roman" w:cs="Times New Roman"/>
          <w:b/>
          <w:bCs/>
          <w:sz w:val="24"/>
          <w:szCs w:val="24"/>
          <w:lang w:val="en-US"/>
        </w:rPr>
        <w:t>; Ricardo Suárez-Bertoa</w:t>
      </w:r>
      <w:r w:rsidRPr="00E67525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2</w:t>
      </w:r>
      <w:r w:rsidRPr="00E67525">
        <w:rPr>
          <w:rFonts w:ascii="Times New Roman" w:hAnsi="Times New Roman" w:cs="Times New Roman"/>
          <w:b/>
          <w:bCs/>
          <w:sz w:val="24"/>
          <w:szCs w:val="24"/>
          <w:lang w:val="en-US"/>
        </w:rPr>
        <w:t>; José Alberto Sánchez-Martín</w:t>
      </w:r>
      <w:r w:rsidRPr="00E67525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1</w:t>
      </w:r>
      <w:r w:rsidRPr="00E67525">
        <w:rPr>
          <w:rFonts w:ascii="Times New Roman" w:hAnsi="Times New Roman" w:cs="Times New Roman"/>
          <w:b/>
          <w:bCs/>
          <w:sz w:val="24"/>
          <w:szCs w:val="24"/>
          <w:lang w:val="en-US"/>
        </w:rPr>
        <w:t>; Carmen Cecilia Barrios-Sánchez</w:t>
      </w:r>
      <w:r w:rsidRPr="00E67525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1</w:t>
      </w:r>
    </w:p>
    <w:p w14:paraId="1F7E9102" w14:textId="13AB28D6" w:rsidR="00611E33" w:rsidRDefault="00611E33" w:rsidP="00611E33">
      <w:pPr>
        <w:ind w:firstLine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F434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Research Centre for Energy, Environment</w:t>
      </w:r>
      <w:r w:rsidRPr="00196E28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>
        <w:rPr>
          <w:rFonts w:ascii="Times New Roman" w:hAnsi="Times New Roman" w:cs="Times New Roman"/>
          <w:sz w:val="20"/>
          <w:szCs w:val="20"/>
          <w:lang w:val="en-US"/>
        </w:rPr>
        <w:t>Technology</w:t>
      </w:r>
      <w:r w:rsidRPr="00196E28">
        <w:rPr>
          <w:rFonts w:ascii="Times New Roman" w:hAnsi="Times New Roman" w:cs="Times New Roman"/>
          <w:sz w:val="20"/>
          <w:szCs w:val="20"/>
          <w:lang w:val="en-US"/>
        </w:rPr>
        <w:t xml:space="preserve"> (CIEMAT), Avda. </w:t>
      </w:r>
      <w:r w:rsidRPr="002B47DB">
        <w:rPr>
          <w:rFonts w:ascii="Times New Roman" w:hAnsi="Times New Roman" w:cs="Times New Roman"/>
          <w:sz w:val="20"/>
          <w:szCs w:val="20"/>
          <w:lang w:val="en-GB"/>
        </w:rPr>
        <w:t>Complutense, 40, 28040 Madrid, Spain</w:t>
      </w:r>
    </w:p>
    <w:p w14:paraId="558DB61E" w14:textId="77777777" w:rsidR="00611E33" w:rsidRPr="002B47DB" w:rsidRDefault="00611E33" w:rsidP="00611E33">
      <w:pPr>
        <w:ind w:firstLine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F434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European Commission, Joint Research Centre (JRC), 21027 Ispra, Italy</w:t>
      </w:r>
    </w:p>
    <w:p w14:paraId="3890862C" w14:textId="5349B446" w:rsidR="00611E33" w:rsidRPr="00906597" w:rsidRDefault="00611E33" w:rsidP="00D03810">
      <w:pPr>
        <w:ind w:firstLine="0"/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906597">
        <w:rPr>
          <w:rFonts w:ascii="Times New Roman" w:hAnsi="Times New Roman" w:cs="Times New Roman"/>
          <w:sz w:val="20"/>
          <w:szCs w:val="20"/>
          <w:lang w:val="it-IT"/>
        </w:rPr>
        <w:t>*</w:t>
      </w:r>
      <w:r w:rsidR="00D03810" w:rsidRPr="00D03810">
        <w:rPr>
          <w:rFonts w:ascii="Times New Roman" w:hAnsi="Times New Roman" w:cs="Times New Roman"/>
          <w:sz w:val="20"/>
          <w:szCs w:val="20"/>
          <w:lang w:val="en-US"/>
        </w:rPr>
        <w:t>Corresponding author</w:t>
      </w:r>
      <w:r w:rsidRPr="00906597">
        <w:rPr>
          <w:rFonts w:ascii="Times New Roman" w:hAnsi="Times New Roman" w:cs="Times New Roman"/>
          <w:sz w:val="20"/>
          <w:szCs w:val="20"/>
          <w:lang w:val="it-IT"/>
        </w:rPr>
        <w:t>: tawfiq.alwasif@ciemat.es</w:t>
      </w:r>
    </w:p>
    <w:p w14:paraId="3DBCD527" w14:textId="77777777" w:rsidR="0096316F" w:rsidRPr="00906597" w:rsidRDefault="0096316F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46124472" w14:textId="5F3CFB9C" w:rsidR="00611E33" w:rsidRDefault="00085080" w:rsidP="0096316F">
      <w:pPr>
        <w:ind w:firstLine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igure S1</w:t>
      </w:r>
      <w:r w:rsidR="00E611AA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611AA">
        <w:rPr>
          <w:rFonts w:ascii="Times New Roman" w:hAnsi="Times New Roman" w:cs="Times New Roman"/>
          <w:sz w:val="24"/>
          <w:szCs w:val="24"/>
          <w:lang w:val="en-GB"/>
        </w:rPr>
        <w:t>T</w:t>
      </w:r>
      <w:r>
        <w:rPr>
          <w:rFonts w:ascii="Times New Roman" w:hAnsi="Times New Roman" w:cs="Times New Roman"/>
          <w:sz w:val="24"/>
          <w:szCs w:val="24"/>
          <w:lang w:val="en-GB"/>
        </w:rPr>
        <w:t>emperature profiles for the four tested speeds, capturing the three braking events conducted at each speed.</w:t>
      </w:r>
    </w:p>
    <w:p w14:paraId="45D8A44D" w14:textId="2FF2D52C" w:rsidR="00A066F0" w:rsidRDefault="0096316F" w:rsidP="00F37F1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96316F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53A7CBC1" wp14:editId="4BC55482">
            <wp:extent cx="4703395" cy="3600000"/>
            <wp:effectExtent l="0" t="0" r="2540" b="635"/>
            <wp:docPr id="1964144680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414468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03395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A1D1E9" w14:textId="77777777" w:rsidR="0096316F" w:rsidRDefault="0096316F" w:rsidP="00F37F1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157565F4" w14:textId="77777777" w:rsidR="0096316F" w:rsidRDefault="0096316F" w:rsidP="00F37F1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634C3F87" w14:textId="77777777" w:rsidR="0096316F" w:rsidRDefault="0096316F" w:rsidP="00F37F1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7A4C8718" w14:textId="77777777" w:rsidR="0096316F" w:rsidRDefault="0096316F" w:rsidP="00F37F1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068A3A93" w14:textId="77777777" w:rsidR="0096316F" w:rsidRDefault="0096316F" w:rsidP="00F37F1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6DCD2AAF" w14:textId="77777777" w:rsidR="0096316F" w:rsidRDefault="0096316F" w:rsidP="00F37F1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3BB296B6" w14:textId="77777777" w:rsidR="00E611AA" w:rsidRDefault="00E611AA" w:rsidP="0096316F">
      <w:pPr>
        <w:ind w:firstLine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Figure S2. Temperature profile for the tests at 120 to 0 km/h performed with filters used for morphological and chemical analysis.</w:t>
      </w:r>
    </w:p>
    <w:p w14:paraId="47390301" w14:textId="4D5D9C8A" w:rsidR="0096316F" w:rsidRDefault="0096316F" w:rsidP="00F37F1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96316F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1B4B3B78" wp14:editId="76104F6F">
            <wp:extent cx="4703395" cy="3600000"/>
            <wp:effectExtent l="0" t="0" r="2540" b="635"/>
            <wp:docPr id="1170319518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0319518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03395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874BC1" w14:textId="7D944866" w:rsidR="009E2E4A" w:rsidRPr="009E2E4A" w:rsidRDefault="009E2E4A" w:rsidP="00F37F1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sectPr w:rsidR="009E2E4A" w:rsidRPr="009E2E4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C062B22"/>
    <w:multiLevelType w:val="hybridMultilevel"/>
    <w:tmpl w:val="E6284BEE"/>
    <w:lvl w:ilvl="0" w:tplc="A5A08796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789" w:hanging="360"/>
      </w:pPr>
    </w:lvl>
    <w:lvl w:ilvl="2" w:tplc="0C0A001B" w:tentative="1">
      <w:start w:val="1"/>
      <w:numFmt w:val="lowerRoman"/>
      <w:lvlText w:val="%3."/>
      <w:lvlJc w:val="right"/>
      <w:pPr>
        <w:ind w:left="2509" w:hanging="180"/>
      </w:pPr>
    </w:lvl>
    <w:lvl w:ilvl="3" w:tplc="0C0A000F" w:tentative="1">
      <w:start w:val="1"/>
      <w:numFmt w:val="decimal"/>
      <w:lvlText w:val="%4."/>
      <w:lvlJc w:val="left"/>
      <w:pPr>
        <w:ind w:left="3229" w:hanging="360"/>
      </w:pPr>
    </w:lvl>
    <w:lvl w:ilvl="4" w:tplc="0C0A0019" w:tentative="1">
      <w:start w:val="1"/>
      <w:numFmt w:val="lowerLetter"/>
      <w:lvlText w:val="%5."/>
      <w:lvlJc w:val="left"/>
      <w:pPr>
        <w:ind w:left="3949" w:hanging="360"/>
      </w:pPr>
    </w:lvl>
    <w:lvl w:ilvl="5" w:tplc="0C0A001B" w:tentative="1">
      <w:start w:val="1"/>
      <w:numFmt w:val="lowerRoman"/>
      <w:lvlText w:val="%6."/>
      <w:lvlJc w:val="right"/>
      <w:pPr>
        <w:ind w:left="4669" w:hanging="180"/>
      </w:pPr>
    </w:lvl>
    <w:lvl w:ilvl="6" w:tplc="0C0A000F" w:tentative="1">
      <w:start w:val="1"/>
      <w:numFmt w:val="decimal"/>
      <w:lvlText w:val="%7."/>
      <w:lvlJc w:val="left"/>
      <w:pPr>
        <w:ind w:left="5389" w:hanging="360"/>
      </w:pPr>
    </w:lvl>
    <w:lvl w:ilvl="7" w:tplc="0C0A0019" w:tentative="1">
      <w:start w:val="1"/>
      <w:numFmt w:val="lowerLetter"/>
      <w:lvlText w:val="%8."/>
      <w:lvlJc w:val="left"/>
      <w:pPr>
        <w:ind w:left="6109" w:hanging="360"/>
      </w:pPr>
    </w:lvl>
    <w:lvl w:ilvl="8" w:tplc="0C0A001B" w:tentative="1">
      <w:start w:val="1"/>
      <w:numFmt w:val="lowerRoman"/>
      <w:lvlText w:val="%9."/>
      <w:lvlJc w:val="right"/>
      <w:pPr>
        <w:ind w:left="6829" w:hanging="180"/>
      </w:pPr>
    </w:lvl>
  </w:abstractNum>
  <w:num w:numId="1" w16cid:durableId="6144061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56BF"/>
    <w:rsid w:val="00085080"/>
    <w:rsid w:val="00222CF4"/>
    <w:rsid w:val="00337A70"/>
    <w:rsid w:val="003556BF"/>
    <w:rsid w:val="00432A2B"/>
    <w:rsid w:val="00611E33"/>
    <w:rsid w:val="0065510E"/>
    <w:rsid w:val="00890522"/>
    <w:rsid w:val="00906597"/>
    <w:rsid w:val="0096316F"/>
    <w:rsid w:val="00991DFB"/>
    <w:rsid w:val="009E2E4A"/>
    <w:rsid w:val="00A066F0"/>
    <w:rsid w:val="00B834BC"/>
    <w:rsid w:val="00BD3456"/>
    <w:rsid w:val="00D03810"/>
    <w:rsid w:val="00E611AA"/>
    <w:rsid w:val="00E67525"/>
    <w:rsid w:val="00F37F1E"/>
    <w:rsid w:val="00F64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2A67E3"/>
  <w15:chartTrackingRefBased/>
  <w15:docId w15:val="{D5E359B5-3ADE-4461-9E05-E3F567265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E33"/>
    <w:pPr>
      <w:ind w:firstLine="709"/>
    </w:p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611E33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E611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611AA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F64AA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64AA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64AA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64AA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64AAC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96316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2</Pages>
  <Words>115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Wasif ,Tawfiq</dc:creator>
  <cp:keywords/>
  <dc:description/>
  <cp:lastModifiedBy>TAWFIQ AL-WASIF RUIZ</cp:lastModifiedBy>
  <cp:revision>11</cp:revision>
  <dcterms:created xsi:type="dcterms:W3CDTF">2024-08-21T08:21:00Z</dcterms:created>
  <dcterms:modified xsi:type="dcterms:W3CDTF">2025-01-04T13:16:00Z</dcterms:modified>
</cp:coreProperties>
</file>